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270" w:type="dxa"/>
        <w:tblLook w:val="04A0"/>
      </w:tblPr>
      <w:tblGrid>
        <w:gridCol w:w="2700"/>
        <w:gridCol w:w="1528"/>
        <w:gridCol w:w="1300"/>
        <w:gridCol w:w="2302"/>
        <w:gridCol w:w="1440"/>
      </w:tblGrid>
      <w:tr w:rsidR="006F66A9" w:rsidRPr="00271E01" w:rsidTr="00792035">
        <w:tc>
          <w:tcPr>
            <w:tcW w:w="927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F66A9" w:rsidRPr="00A94F39" w:rsidRDefault="006F66A9" w:rsidP="00792035">
            <w:pPr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val="en-US"/>
              </w:rPr>
              <w:t>Supplementary Table 5. List of p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rimary </w:t>
            </w:r>
            <w:r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val="en-US"/>
              </w:rPr>
              <w:t>a</w:t>
            </w:r>
            <w:r w:rsidRPr="00271E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tibod</w:t>
            </w:r>
            <w:r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val="en-US"/>
              </w:rPr>
              <w:t>ies</w:t>
            </w:r>
          </w:p>
        </w:tc>
      </w:tr>
      <w:tr w:rsidR="006F66A9" w:rsidRPr="00271E01" w:rsidTr="00792035"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F66A9" w:rsidRPr="00271E01" w:rsidRDefault="006F66A9" w:rsidP="00792035">
            <w:pPr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ost speci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2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t. No.</w:t>
            </w:r>
          </w:p>
        </w:tc>
      </w:tr>
      <w:tr w:rsidR="006F66A9" w:rsidRPr="00271E01" w:rsidTr="00792035"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nog</w:t>
            </w:r>
            <w:proofErr w:type="spellEnd"/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23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Tech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295-1-AP</w:t>
            </w:r>
          </w:p>
        </w:tc>
      </w:tr>
      <w:tr w:rsidR="006F66A9" w:rsidRPr="00271E01" w:rsidTr="00792035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T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Tec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242-1-Ig</w:t>
            </w:r>
          </w:p>
        </w:tc>
      </w:tr>
      <w:tr w:rsidR="006F66A9" w:rsidRPr="00271E01" w:rsidTr="00792035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X2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2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&amp;D Syste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B2018</w:t>
            </w:r>
          </w:p>
        </w:tc>
      </w:tr>
      <w:tr w:rsidR="006F66A9" w:rsidRPr="00271E01" w:rsidTr="00792035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-1-60R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MCELL Technolog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064</w:t>
            </w:r>
          </w:p>
        </w:tc>
      </w:tr>
      <w:tr w:rsidR="006F66A9" w:rsidRPr="00271E01" w:rsidTr="00792035">
        <w:trPr>
          <w:trHeight w:val="682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F66A9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SP60 </w:t>
            </w:r>
          </w:p>
          <w:p w:rsidR="006F66A9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TH</w:t>
            </w:r>
          </w:p>
          <w:p w:rsidR="006F66A9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TH</w:t>
            </w:r>
          </w:p>
          <w:p w:rsidR="006F66A9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 xml:space="preserve">ctivated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caspase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 xml:space="preserve"> 3</w:t>
            </w:r>
          </w:p>
          <w:p w:rsidR="006F66A9" w:rsidRPr="008B78FF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Tubulin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Mouse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Rabbit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Rabbit</w:t>
            </w:r>
          </w:p>
          <w:p w:rsidR="006F66A9" w:rsidRPr="008B78FF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1:100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1:500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 xml:space="preserve">1:400 </w:t>
            </w:r>
          </w:p>
          <w:p w:rsidR="006F66A9" w:rsidRPr="008B78FF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 xml:space="preserve">1:500   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Tech</w:t>
            </w:r>
            <w:proofErr w:type="spellEnd"/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Santa Cruz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Sigma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Cell Signaling</w:t>
            </w:r>
          </w:p>
          <w:p w:rsidR="006F66A9" w:rsidRPr="008B78FF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71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041-1-Ig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 xml:space="preserve">Sc-25269 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 xml:space="preserve">T8700  </w:t>
            </w:r>
          </w:p>
          <w:p w:rsidR="006F66A9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>9661</w:t>
            </w:r>
          </w:p>
          <w:p w:rsidR="006F66A9" w:rsidRPr="008B78FF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val="en-US"/>
              </w:rPr>
              <w:t xml:space="preserve">T5076    </w:t>
            </w:r>
          </w:p>
        </w:tc>
      </w:tr>
      <w:tr w:rsidR="006F66A9" w:rsidRPr="00271E01" w:rsidTr="00792035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6A9" w:rsidRPr="00271E01" w:rsidRDefault="006F66A9" w:rsidP="00792035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66A9" w:rsidRPr="00271E01" w:rsidRDefault="006F66A9" w:rsidP="00792035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466FF6" w:rsidRDefault="00466FF6"/>
    <w:sectPr w:rsidR="00466FF6" w:rsidSect="00F02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F66A9"/>
    <w:rsid w:val="0024279A"/>
    <w:rsid w:val="00466FF6"/>
    <w:rsid w:val="006F66A9"/>
    <w:rsid w:val="00A62268"/>
    <w:rsid w:val="00D16E33"/>
    <w:rsid w:val="00F02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180" w:lineRule="exact"/>
        <w:ind w:left="363" w:hanging="357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F66A9"/>
    <w:pPr>
      <w:widowControl w:val="0"/>
      <w:spacing w:after="0" w:line="240" w:lineRule="auto"/>
      <w:ind w:left="0" w:firstLine="0"/>
    </w:pPr>
    <w:rPr>
      <w:rFonts w:ascii="Arial" w:hAnsi="Arial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6FF6"/>
    <w:pPr>
      <w:widowControl/>
      <w:jc w:val="left"/>
    </w:pPr>
    <w:rPr>
      <w:color w:val="00000A"/>
      <w:sz w:val="22"/>
      <w:lang w:eastAsia="en-US"/>
    </w:rPr>
  </w:style>
  <w:style w:type="character" w:customStyle="1" w:styleId="EndNoteBibliographyChar">
    <w:name w:val="EndNote Bibliography Char"/>
    <w:link w:val="EndNoteBibliography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paragraph" w:customStyle="1" w:styleId="EndNoteBibliographyTitle">
    <w:name w:val="EndNote Bibliography Title"/>
    <w:basedOn w:val="a"/>
    <w:link w:val="EndNoteBibliographyTitleChar"/>
    <w:rsid w:val="00466FF6"/>
    <w:pPr>
      <w:widowControl/>
      <w:spacing w:line="276" w:lineRule="auto"/>
      <w:jc w:val="center"/>
    </w:pPr>
    <w:rPr>
      <w:color w:val="00000A"/>
      <w:sz w:val="22"/>
      <w:lang w:eastAsia="en-US"/>
    </w:rPr>
  </w:style>
  <w:style w:type="character" w:customStyle="1" w:styleId="EndNoteBibliographyTitleChar">
    <w:name w:val="EndNote Bibliography Title Char"/>
    <w:link w:val="EndNoteBibliographyTitle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table" w:styleId="a3">
    <w:name w:val="Table Grid"/>
    <w:basedOn w:val="a1"/>
    <w:uiPriority w:val="39"/>
    <w:rsid w:val="006F66A9"/>
    <w:pPr>
      <w:spacing w:after="0" w:line="240" w:lineRule="auto"/>
      <w:ind w:left="0" w:firstLine="0"/>
      <w:jc w:val="left"/>
    </w:pPr>
    <w:rPr>
      <w:rFonts w:asciiTheme="minorHAnsi" w:eastAsia="Times New Roman" w:hAnsiTheme="minorHAnsi" w:cstheme="minorBidi"/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>Sky123.Org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zhidong</dc:creator>
  <cp:lastModifiedBy>zhou zhidong</cp:lastModifiedBy>
  <cp:revision>1</cp:revision>
  <dcterms:created xsi:type="dcterms:W3CDTF">2021-08-03T07:18:00Z</dcterms:created>
  <dcterms:modified xsi:type="dcterms:W3CDTF">2021-08-03T07:19:00Z</dcterms:modified>
</cp:coreProperties>
</file>